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8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"/>
        <w:gridCol w:w="3030"/>
        <w:gridCol w:w="21"/>
        <w:gridCol w:w="5667"/>
      </w:tblGrid>
      <w:tr w:rsidR="00875EF2" w:rsidRPr="005444DA" w:rsidTr="00C231BB">
        <w:trPr>
          <w:trHeight w:val="20"/>
        </w:trPr>
        <w:tc>
          <w:tcPr>
            <w:tcW w:w="306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EF2" w:rsidRPr="005444DA" w:rsidRDefault="00875EF2" w:rsidP="003734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44D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8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75EF2" w:rsidRPr="005444DA" w:rsidRDefault="00875EF2" w:rsidP="005444D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4DA">
              <w:rPr>
                <w:rFonts w:ascii="Times New Roman" w:hAnsi="Times New Roman" w:cs="Times New Roman"/>
                <w:sz w:val="24"/>
                <w:szCs w:val="24"/>
              </w:rPr>
              <w:t>Primers (5’ - 3’)</w:t>
            </w:r>
          </w:p>
        </w:tc>
      </w:tr>
      <w:tr w:rsidR="00C849C4" w:rsidRPr="005444DA" w:rsidTr="00C231BB">
        <w:trPr>
          <w:trHeight w:val="20"/>
        </w:trPr>
        <w:tc>
          <w:tcPr>
            <w:tcW w:w="3062" w:type="dxa"/>
            <w:gridSpan w:val="2"/>
            <w:tcBorders>
              <w:top w:val="single" w:sz="4" w:space="0" w:color="auto"/>
            </w:tcBorders>
            <w:vAlign w:val="center"/>
          </w:tcPr>
          <w:p w:rsidR="00C849C4" w:rsidRPr="005444DA" w:rsidRDefault="00C849C4" w:rsidP="003734D1">
            <w:pPr>
              <w:widowControl/>
              <w:spacing w:line="276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568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49C4" w:rsidRPr="005444DA" w:rsidRDefault="00C849C4" w:rsidP="005444DA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AAATGGTGAAGGTCGGTGT</w:t>
            </w:r>
          </w:p>
        </w:tc>
      </w:tr>
      <w:tr w:rsidR="00C849C4" w:rsidRPr="005444DA" w:rsidTr="00C231BB">
        <w:trPr>
          <w:trHeight w:val="20"/>
        </w:trPr>
        <w:tc>
          <w:tcPr>
            <w:tcW w:w="3062" w:type="dxa"/>
            <w:gridSpan w:val="2"/>
            <w:vAlign w:val="center"/>
          </w:tcPr>
          <w:p w:rsidR="00C849C4" w:rsidRPr="005444DA" w:rsidRDefault="00C849C4" w:rsidP="003734D1">
            <w:pPr>
              <w:widowControl/>
              <w:spacing w:line="276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5688" w:type="dxa"/>
            <w:gridSpan w:val="2"/>
            <w:shd w:val="clear" w:color="auto" w:fill="auto"/>
            <w:vAlign w:val="center"/>
          </w:tcPr>
          <w:p w:rsidR="00C849C4" w:rsidRPr="005444DA" w:rsidRDefault="00C849C4" w:rsidP="005444DA">
            <w:pPr>
              <w:spacing w:line="276" w:lineRule="auto"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GGTCAATGAAGGGGTCGTT</w:t>
            </w:r>
          </w:p>
        </w:tc>
      </w:tr>
      <w:tr w:rsidR="005444DA" w:rsidRPr="005444DA" w:rsidTr="00C231BB">
        <w:trPr>
          <w:trHeight w:val="20"/>
        </w:trPr>
        <w:tc>
          <w:tcPr>
            <w:tcW w:w="3062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spacing w:line="276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iNOS-F</w:t>
            </w:r>
          </w:p>
        </w:tc>
        <w:tc>
          <w:tcPr>
            <w:tcW w:w="5688" w:type="dxa"/>
            <w:gridSpan w:val="2"/>
            <w:shd w:val="clear" w:color="auto" w:fill="auto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AGTGACGGCAAACATGACT</w:t>
            </w:r>
          </w:p>
        </w:tc>
      </w:tr>
      <w:tr w:rsidR="005444DA" w:rsidRPr="005444DA" w:rsidTr="00C231BB">
        <w:trPr>
          <w:trHeight w:val="20"/>
        </w:trPr>
        <w:tc>
          <w:tcPr>
            <w:tcW w:w="3062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spacing w:line="276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iNOS-R</w:t>
            </w:r>
          </w:p>
        </w:tc>
        <w:tc>
          <w:tcPr>
            <w:tcW w:w="5688" w:type="dxa"/>
            <w:gridSpan w:val="2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CGATGCACAACTGGGTGAAC</w:t>
            </w:r>
          </w:p>
        </w:tc>
      </w:tr>
      <w:tr w:rsidR="005444DA" w:rsidRPr="005444DA" w:rsidTr="00C231BB">
        <w:trPr>
          <w:trHeight w:val="20"/>
        </w:trPr>
        <w:tc>
          <w:tcPr>
            <w:tcW w:w="3062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spacing w:line="276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IL-1β-F</w:t>
            </w:r>
          </w:p>
        </w:tc>
        <w:tc>
          <w:tcPr>
            <w:tcW w:w="5688" w:type="dxa"/>
            <w:gridSpan w:val="2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GTGTCTTTCCCGTGGACCTT</w:t>
            </w:r>
          </w:p>
        </w:tc>
      </w:tr>
      <w:tr w:rsidR="005444DA" w:rsidRPr="005444DA" w:rsidTr="00C231BB">
        <w:trPr>
          <w:trHeight w:val="20"/>
        </w:trPr>
        <w:tc>
          <w:tcPr>
            <w:tcW w:w="3062" w:type="dxa"/>
            <w:gridSpan w:val="2"/>
            <w:vAlign w:val="center"/>
            <w:hideMark/>
          </w:tcPr>
          <w:p w:rsidR="005444DA" w:rsidRPr="005444DA" w:rsidRDefault="005444DA" w:rsidP="005444DA">
            <w:pPr>
              <w:widowControl/>
              <w:spacing w:line="276" w:lineRule="auto"/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IL-1β-R</w:t>
            </w:r>
          </w:p>
        </w:tc>
        <w:tc>
          <w:tcPr>
            <w:tcW w:w="5688" w:type="dxa"/>
            <w:gridSpan w:val="2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GTTCATCTCGGAGCCTGTAGTG</w:t>
            </w:r>
          </w:p>
        </w:tc>
      </w:tr>
      <w:tr w:rsidR="005444DA" w:rsidRPr="005444DA" w:rsidTr="00C231BB">
        <w:trPr>
          <w:trHeight w:val="20"/>
        </w:trPr>
        <w:tc>
          <w:tcPr>
            <w:tcW w:w="3062" w:type="dxa"/>
            <w:gridSpan w:val="2"/>
            <w:vAlign w:val="center"/>
            <w:hideMark/>
          </w:tcPr>
          <w:p w:rsidR="005444DA" w:rsidRPr="005444DA" w:rsidRDefault="005444DA" w:rsidP="005444DA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NF-α-F</w:t>
            </w:r>
          </w:p>
        </w:tc>
        <w:tc>
          <w:tcPr>
            <w:tcW w:w="5688" w:type="dxa"/>
            <w:gridSpan w:val="2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CCAGACCCTCACACTCAG</w:t>
            </w:r>
          </w:p>
        </w:tc>
      </w:tr>
      <w:tr w:rsidR="005444DA" w:rsidRPr="005444DA" w:rsidTr="00C231BB">
        <w:trPr>
          <w:trHeight w:val="20"/>
        </w:trPr>
        <w:tc>
          <w:tcPr>
            <w:tcW w:w="3062" w:type="dxa"/>
            <w:gridSpan w:val="2"/>
            <w:vAlign w:val="center"/>
            <w:hideMark/>
          </w:tcPr>
          <w:p w:rsidR="005444DA" w:rsidRPr="005444DA" w:rsidRDefault="005444DA" w:rsidP="005444DA">
            <w:pPr>
              <w:widowControl/>
              <w:spacing w:line="276" w:lineRule="auto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NF-α-R</w:t>
            </w:r>
          </w:p>
        </w:tc>
        <w:tc>
          <w:tcPr>
            <w:tcW w:w="5688" w:type="dxa"/>
            <w:gridSpan w:val="2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TTGGTGGTTTGCTACGACG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RUNX2-F</w:t>
            </w:r>
            <w:r w:rsidRPr="005444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  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ATGCTTCATTCGCCTCACA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RUNX2-R </w:t>
            </w:r>
            <w:r w:rsidRPr="005444D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TGACCTGCGGAGATTAACCA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SPP1-F 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TCCATTGACTCGAACGACTC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SPP1-R 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AGGTCTGCGAAACTTCTTAGAT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MP2-F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GAGGTCCTGAGCGAGTTC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BMP2-R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CCTGAGTGCCTGCGATA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6-F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CGATACAGAGAAGATTAGCATGGC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U6-R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ACGCTTCACGAATTTGCGT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3034a-RT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TCGTATCCAGTGCGTGTCGTGGAGTCGGCAATTGCACTGGATACGACTGGCGAC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3010b-RT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TCGTATCCAGTGCGTGTCGTGGAGTCGGCAATTGCACTGGATACGACTGGTACC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5005b -RT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TCGTATCCAGTGCGTGTCGTGGAGTCGGCAATTGCACTGGATACGACTCTGATG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5006c-RT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TCGTATCCAGTGCGTGTCGTGGAGTCGGCAATTGCACTGGATACGACGTCCCAT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3038b-RT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TCGTATCCAGTGCGTGTCGTGGAGTCGGCAATTGCACTGGATACGACTGGTGGC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3034a-F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AGGTCCCACCAGAG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3010b-F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AACCCCACTCCTGGT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5005b -F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GATAGCTCAGTCGGTAGAG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5006c-F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TCAGTCGGTAGAGCA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3038b-F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5444DA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CGATCCCCGTACGG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vAlign w:val="center"/>
          </w:tcPr>
          <w:p w:rsidR="005444DA" w:rsidRPr="005444DA" w:rsidRDefault="00DB2812" w:rsidP="005444DA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5006c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inhibitor</w:t>
            </w:r>
          </w:p>
        </w:tc>
        <w:tc>
          <w:tcPr>
            <w:tcW w:w="5667" w:type="dxa"/>
            <w:shd w:val="clear" w:color="auto" w:fill="auto"/>
            <w:vAlign w:val="center"/>
          </w:tcPr>
          <w:p w:rsidR="005444DA" w:rsidRPr="005444DA" w:rsidRDefault="00DB2812" w:rsidP="005444DA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B281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TCCCATCGTCTACCGACTGAGCTAGCCGGGC</w:t>
            </w:r>
          </w:p>
        </w:tc>
      </w:tr>
      <w:tr w:rsidR="005444DA" w:rsidRPr="005444DA" w:rsidTr="00C231BB">
        <w:trPr>
          <w:gridBefore w:val="1"/>
          <w:wBefore w:w="32" w:type="dxa"/>
          <w:trHeight w:val="20"/>
        </w:trPr>
        <w:tc>
          <w:tcPr>
            <w:tcW w:w="3051" w:type="dxa"/>
            <w:gridSpan w:val="2"/>
            <w:tcBorders>
              <w:bottom w:val="single" w:sz="12" w:space="0" w:color="auto"/>
            </w:tcBorders>
            <w:vAlign w:val="center"/>
          </w:tcPr>
          <w:p w:rsidR="005444DA" w:rsidRPr="005444DA" w:rsidRDefault="00DB2812" w:rsidP="005444DA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5444DA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tsRNA-5006c</w:t>
            </w:r>
            <w:r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 xml:space="preserve"> inhibitor NC</w:t>
            </w:r>
          </w:p>
        </w:tc>
        <w:tc>
          <w:tcPr>
            <w:tcW w:w="5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B2812" w:rsidRPr="00DB2812" w:rsidRDefault="00DB2812" w:rsidP="00DB2812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B281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UUCUCCGAACGUGUCACGUTT</w:t>
            </w:r>
          </w:p>
          <w:p w:rsidR="005444DA" w:rsidRPr="005444DA" w:rsidRDefault="00DB2812" w:rsidP="00DB2812">
            <w:pPr>
              <w:jc w:val="left"/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</w:pPr>
            <w:r w:rsidRPr="00DB2812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ACGUGACACGUUCGGAGAATT</w:t>
            </w:r>
          </w:p>
        </w:tc>
      </w:tr>
    </w:tbl>
    <w:p w:rsidR="00875EF2" w:rsidRPr="003734D1" w:rsidRDefault="00875EF2" w:rsidP="003734D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5EF2" w:rsidRPr="003734D1" w:rsidSect="008D200E">
      <w:pgSz w:w="12247" w:h="15876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5A38" w:rsidRDefault="00A65A38" w:rsidP="00875EF2">
      <w:r>
        <w:separator/>
      </w:r>
    </w:p>
  </w:endnote>
  <w:endnote w:type="continuationSeparator" w:id="0">
    <w:p w:rsidR="00A65A38" w:rsidRDefault="00A65A38" w:rsidP="00875E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5A38" w:rsidRDefault="00A65A38" w:rsidP="00875EF2">
      <w:r>
        <w:separator/>
      </w:r>
    </w:p>
  </w:footnote>
  <w:footnote w:type="continuationSeparator" w:id="0">
    <w:p w:rsidR="00A65A38" w:rsidRDefault="00A65A38" w:rsidP="00875E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6D1"/>
    <w:rsid w:val="00037DEE"/>
    <w:rsid w:val="00052BC0"/>
    <w:rsid w:val="000F26F1"/>
    <w:rsid w:val="00156C8D"/>
    <w:rsid w:val="00217E5F"/>
    <w:rsid w:val="00233CA2"/>
    <w:rsid w:val="00277654"/>
    <w:rsid w:val="00290F12"/>
    <w:rsid w:val="002B4C62"/>
    <w:rsid w:val="002D1829"/>
    <w:rsid w:val="003734D1"/>
    <w:rsid w:val="003B1CBA"/>
    <w:rsid w:val="00423968"/>
    <w:rsid w:val="005444DA"/>
    <w:rsid w:val="005B515C"/>
    <w:rsid w:val="005D745E"/>
    <w:rsid w:val="00603E4B"/>
    <w:rsid w:val="00623C95"/>
    <w:rsid w:val="00761A79"/>
    <w:rsid w:val="00792DB9"/>
    <w:rsid w:val="007F490E"/>
    <w:rsid w:val="00875EF2"/>
    <w:rsid w:val="00893148"/>
    <w:rsid w:val="008D200E"/>
    <w:rsid w:val="008F619C"/>
    <w:rsid w:val="00925EC9"/>
    <w:rsid w:val="00962916"/>
    <w:rsid w:val="009A6956"/>
    <w:rsid w:val="009B7D59"/>
    <w:rsid w:val="009C76FB"/>
    <w:rsid w:val="009D6E90"/>
    <w:rsid w:val="00A0512B"/>
    <w:rsid w:val="00A65A38"/>
    <w:rsid w:val="00A760FB"/>
    <w:rsid w:val="00A811D9"/>
    <w:rsid w:val="00B63CF5"/>
    <w:rsid w:val="00B679B3"/>
    <w:rsid w:val="00C231BB"/>
    <w:rsid w:val="00C849C4"/>
    <w:rsid w:val="00CC3786"/>
    <w:rsid w:val="00D561CD"/>
    <w:rsid w:val="00DB2812"/>
    <w:rsid w:val="00DE0441"/>
    <w:rsid w:val="00E222AA"/>
    <w:rsid w:val="00E43E97"/>
    <w:rsid w:val="00E706D1"/>
    <w:rsid w:val="00E71D71"/>
    <w:rsid w:val="00E93AD9"/>
    <w:rsid w:val="00E96EDE"/>
    <w:rsid w:val="00F03A4D"/>
    <w:rsid w:val="00F2119C"/>
    <w:rsid w:val="00F6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ED8728-D81E-462B-B0C7-4FE2FA971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5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75E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75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75EF2"/>
    <w:rPr>
      <w:sz w:val="18"/>
      <w:szCs w:val="18"/>
    </w:rPr>
  </w:style>
  <w:style w:type="table" w:styleId="a5">
    <w:name w:val="Table Grid"/>
    <w:basedOn w:val="a1"/>
    <w:uiPriority w:val="39"/>
    <w:rsid w:val="00875E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6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40404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Company>Microsoft</Company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晴</dc:creator>
  <cp:keywords/>
  <dc:description/>
  <cp:lastModifiedBy>Administrator</cp:lastModifiedBy>
  <cp:revision>3</cp:revision>
  <dcterms:created xsi:type="dcterms:W3CDTF">2022-08-08T03:50:00Z</dcterms:created>
  <dcterms:modified xsi:type="dcterms:W3CDTF">2022-08-08T03:51:00Z</dcterms:modified>
</cp:coreProperties>
</file>